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3A77F" w14:textId="353FE207" w:rsidR="00891953" w:rsidRPr="007651A5" w:rsidRDefault="00891953" w:rsidP="00891953">
      <w:pPr>
        <w:spacing w:line="480" w:lineRule="auto"/>
        <w:jc w:val="both"/>
        <w:rPr>
          <w:b/>
        </w:rPr>
      </w:pPr>
      <w:bookmarkStart w:id="0" w:name="_GoBack"/>
      <w:bookmarkEnd w:id="0"/>
      <w:r w:rsidRPr="007651A5">
        <w:rPr>
          <w:b/>
        </w:rPr>
        <w:t xml:space="preserve">Table </w:t>
      </w:r>
      <w:r w:rsidR="00F321F3">
        <w:rPr>
          <w:b/>
        </w:rPr>
        <w:t>S</w:t>
      </w:r>
      <w:r w:rsidRPr="007651A5">
        <w:rPr>
          <w:b/>
        </w:rPr>
        <w:t>1</w:t>
      </w:r>
    </w:p>
    <w:p w14:paraId="18ED8590" w14:textId="77777777" w:rsidR="00891953" w:rsidRPr="007651A5" w:rsidRDefault="00891953" w:rsidP="00891953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"/>
        <w:gridCol w:w="3652"/>
        <w:gridCol w:w="1530"/>
        <w:gridCol w:w="1530"/>
        <w:gridCol w:w="1530"/>
        <w:gridCol w:w="1098"/>
      </w:tblGrid>
      <w:tr w:rsidR="00891953" w:rsidRPr="007651A5" w14:paraId="72381373" w14:textId="77777777" w:rsidTr="00A8286B">
        <w:tc>
          <w:tcPr>
            <w:tcW w:w="38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29914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Patient characteristic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4B7DBF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 xml:space="preserve">All patients, </w:t>
            </w:r>
          </w:p>
          <w:p w14:paraId="0C7F489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n=49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A0F730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 xml:space="preserve">no-PPI, </w:t>
            </w:r>
          </w:p>
          <w:p w14:paraId="0DBC047F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n=7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1053DC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 xml:space="preserve">PPI, </w:t>
            </w:r>
          </w:p>
          <w:p w14:paraId="411FB34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n=421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782D057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rPr>
                <w:i/>
              </w:rPr>
              <w:t>P</w:t>
            </w:r>
            <w:r w:rsidRPr="007651A5">
              <w:t xml:space="preserve"> value</w:t>
            </w:r>
          </w:p>
        </w:tc>
      </w:tr>
      <w:tr w:rsidR="00891953" w:rsidRPr="007651A5" w14:paraId="1BD14735" w14:textId="77777777" w:rsidTr="00A8286B">
        <w:tc>
          <w:tcPr>
            <w:tcW w:w="3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F25F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Age, yea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0C3C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58.2 ±11.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2BE8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60.3 ±12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3D46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57.1±11.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73B78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033</w:t>
            </w:r>
          </w:p>
        </w:tc>
      </w:tr>
      <w:tr w:rsidR="00891953" w:rsidRPr="007651A5" w14:paraId="56A788FB" w14:textId="77777777" w:rsidTr="00A8286B"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A5833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Sex</w:t>
            </w:r>
          </w:p>
        </w:tc>
      </w:tr>
      <w:tr w:rsidR="00891953" w:rsidRPr="007651A5" w14:paraId="0A450840" w14:textId="77777777" w:rsidTr="0020025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3EE145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B54F6F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937F4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47 (7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87ACC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50 (6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D09D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97 (71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6E6C7F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85</w:t>
            </w:r>
          </w:p>
        </w:tc>
      </w:tr>
      <w:tr w:rsidR="00891953" w:rsidRPr="007651A5" w14:paraId="0519E54B" w14:textId="77777777" w:rsidTr="0020025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5A3700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0FCB3DF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8D46AE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46 (3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DD64C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2 (3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0829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24 (29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E68DE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7A312FC4" w14:textId="77777777" w:rsidTr="00A8286B">
        <w:trPr>
          <w:trHeight w:val="112"/>
        </w:trPr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D7E1D2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Etiology</w:t>
            </w:r>
          </w:p>
        </w:tc>
      </w:tr>
      <w:tr w:rsidR="00891953" w:rsidRPr="007651A5" w14:paraId="5746B9FE" w14:textId="77777777" w:rsidTr="0020025A">
        <w:trPr>
          <w:trHeight w:val="1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0260CC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2484FD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A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2BF43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83 (5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4517F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4 (4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B5D9F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49 (59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77B42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224</w:t>
            </w:r>
          </w:p>
        </w:tc>
      </w:tr>
      <w:tr w:rsidR="00891953" w:rsidRPr="007651A5" w14:paraId="24A485E4" w14:textId="77777777" w:rsidTr="0020025A">
        <w:trPr>
          <w:trHeight w:val="18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5A3B36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39E5CB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Vi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5780A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84 (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EEFB3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7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7DBD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67 (16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8F0A4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6F4B0253" w14:textId="77777777" w:rsidTr="0020025A">
        <w:trPr>
          <w:trHeight w:val="18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B14C26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AC3433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ALD and vi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F6870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42 (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A6B63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8 (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8347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4 (8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F0A733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6F5DEA15" w14:textId="77777777" w:rsidTr="0020025A">
        <w:trPr>
          <w:trHeight w:val="22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A53033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B36ECB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2420A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84 (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06011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3 (1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46EF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71 (17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23953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4F658959" w14:textId="77777777" w:rsidTr="00A8286B">
        <w:trPr>
          <w:trHeight w:val="224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A2C08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H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A7E0E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00 (2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6B1DDC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3 (3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656B8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77 (1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2FB8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008</w:t>
            </w:r>
          </w:p>
        </w:tc>
      </w:tr>
      <w:tr w:rsidR="00891953" w:rsidRPr="007651A5" w14:paraId="33DA8443" w14:textId="77777777" w:rsidTr="00A8286B">
        <w:trPr>
          <w:trHeight w:val="224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2FD9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History of variceal blee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5C2C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94 (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DC2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7 (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7C2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87 (21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64F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029</w:t>
            </w:r>
          </w:p>
        </w:tc>
      </w:tr>
      <w:tr w:rsidR="00891953" w:rsidRPr="007651A5" w14:paraId="5EE51A0F" w14:textId="77777777" w:rsidTr="00A8286B">
        <w:trPr>
          <w:trHeight w:val="40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0CAD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Vari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42856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54 (7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049E7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43 (6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3FA06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11  (74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8EB8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014</w:t>
            </w:r>
          </w:p>
        </w:tc>
      </w:tr>
      <w:tr w:rsidR="00891953" w:rsidRPr="007651A5" w14:paraId="24F9EE6F" w14:textId="77777777" w:rsidTr="00A8286B">
        <w:trPr>
          <w:trHeight w:val="37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59CF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Upper-gastrointestinal blee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03C90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8 (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442A2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4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12B3E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4 (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573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459</w:t>
            </w:r>
          </w:p>
        </w:tc>
      </w:tr>
      <w:tr w:rsidR="00891953" w:rsidRPr="007651A5" w14:paraId="4E7E8761" w14:textId="77777777" w:rsidTr="00A8286B">
        <w:trPr>
          <w:trHeight w:val="3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3CE6ED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273DA5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At Hospital admi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8BA64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7 (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75C81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 (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89978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4 (6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33D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782</w:t>
            </w:r>
          </w:p>
        </w:tc>
      </w:tr>
      <w:tr w:rsidR="00891953" w:rsidRPr="007651A5" w14:paraId="650B3901" w14:textId="77777777" w:rsidTr="00A8286B">
        <w:trPr>
          <w:trHeight w:val="3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1C85C1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C441E1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During hospitaliz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42740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1 (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6A021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 (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DE11A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0 (2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23F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713</w:t>
            </w:r>
          </w:p>
        </w:tc>
      </w:tr>
      <w:tr w:rsidR="00891953" w:rsidRPr="007651A5" w14:paraId="0FFDBB82" w14:textId="77777777" w:rsidTr="00A8286B">
        <w:trPr>
          <w:trHeight w:val="3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96D4D2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76F66FE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Portal hypertensive blee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CEC49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0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579B2F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 (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E92FD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7 (6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30A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6</w:t>
            </w:r>
          </w:p>
        </w:tc>
      </w:tr>
      <w:tr w:rsidR="00891953" w:rsidRPr="007651A5" w14:paraId="08436182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F243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HVPG*, mmH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68D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8.9 ±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BFB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7.9 ±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B1C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9.1 ±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2BC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472</w:t>
            </w:r>
          </w:p>
        </w:tc>
      </w:tr>
      <w:tr w:rsidR="00891953" w:rsidRPr="007651A5" w14:paraId="01779CF9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07C4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ME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ABED7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7.3 (9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C26B0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5.4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9132E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7.8 (9.4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953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057</w:t>
            </w:r>
          </w:p>
        </w:tc>
      </w:tr>
      <w:tr w:rsidR="00891953" w:rsidRPr="007651A5" w14:paraId="41BDD72E" w14:textId="77777777" w:rsidTr="00A8286B"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CDAEF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CPS</w:t>
            </w:r>
          </w:p>
        </w:tc>
      </w:tr>
      <w:tr w:rsidR="00891953" w:rsidRPr="007651A5" w14:paraId="4D9E3DFE" w14:textId="77777777" w:rsidTr="0020025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F4CD6A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C791CD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54734C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8 (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D7E28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4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95C0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4 (3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C91B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246</w:t>
            </w:r>
          </w:p>
        </w:tc>
      </w:tr>
      <w:tr w:rsidR="00891953" w:rsidRPr="007651A5" w14:paraId="7FE1C738" w14:textId="77777777" w:rsidTr="0020025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BD1B6E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3D222D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8FE18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35 (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CB09A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9 (5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3EF65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96 (47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7CF578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4A1B2907" w14:textId="77777777" w:rsidTr="0020025A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A4AC41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F70E54C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196A7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40 (4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16AA4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9 (4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03FF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11 (50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2A119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085BD992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1CF9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Platelet count, G x 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3908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16 (1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C0B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29 (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4FDE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15 (10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E45E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404</w:t>
            </w:r>
          </w:p>
        </w:tc>
      </w:tr>
      <w:tr w:rsidR="00891953" w:rsidRPr="007651A5" w14:paraId="71CFE86F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66D5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Albumin, g x 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8D580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7.2 ±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76F1F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7.1 ±5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2C658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7.2 ±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7748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966</w:t>
            </w:r>
          </w:p>
        </w:tc>
      </w:tr>
      <w:tr w:rsidR="00891953" w:rsidRPr="007651A5" w14:paraId="5100929C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4DE0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Bilirubin, mg x d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045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.28 (5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482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.43 (5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F66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.33 (5.9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994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193</w:t>
            </w:r>
          </w:p>
        </w:tc>
      </w:tr>
      <w:tr w:rsidR="00891953" w:rsidRPr="007651A5" w14:paraId="189761C1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545A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I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4D455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.39 (0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69431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.33 (0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3F9D3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.39 (0.5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9142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066</w:t>
            </w:r>
          </w:p>
        </w:tc>
      </w:tr>
      <w:tr w:rsidR="00891953" w:rsidRPr="007651A5" w14:paraId="359D7067" w14:textId="77777777" w:rsidTr="00A8286B">
        <w:trPr>
          <w:trHeight w:val="367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DD54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Creatinine, mg x d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AB3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.1 (0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B12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.11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E5AE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.1 (0.7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2D1C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629</w:t>
            </w:r>
          </w:p>
        </w:tc>
      </w:tr>
      <w:tr w:rsidR="00891953" w:rsidRPr="007651A5" w14:paraId="4071BD38" w14:textId="77777777" w:rsidTr="00A8286B">
        <w:trPr>
          <w:trHeight w:val="553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DE21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Rifaximin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F29D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56 (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2B8E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6 (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BB1C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50 (12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D07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381</w:t>
            </w:r>
          </w:p>
        </w:tc>
      </w:tr>
      <w:tr w:rsidR="00891953" w:rsidRPr="007651A5" w14:paraId="43E78B38" w14:textId="77777777" w:rsidTr="00A8286B">
        <w:trPr>
          <w:trHeight w:val="187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4E77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NSBB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473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87 (3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6B5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6 (3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B85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61 (3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528B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731</w:t>
            </w:r>
          </w:p>
        </w:tc>
      </w:tr>
      <w:tr w:rsidR="00891953" w:rsidRPr="007651A5" w14:paraId="1451AF84" w14:textId="77777777" w:rsidTr="00A8286B">
        <w:trPr>
          <w:trHeight w:val="186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4AC53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Hospitalization prior to paracentesis, d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C2D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B860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27E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 (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611F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682</w:t>
            </w:r>
          </w:p>
        </w:tc>
      </w:tr>
      <w:tr w:rsidR="00891953" w:rsidRPr="007651A5" w14:paraId="1D10F1A9" w14:textId="77777777" w:rsidTr="00A8286B">
        <w:trPr>
          <w:trHeight w:val="187"/>
        </w:trPr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CC718D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Paracentesis indication</w:t>
            </w:r>
          </w:p>
        </w:tc>
      </w:tr>
      <w:tr w:rsidR="00891953" w:rsidRPr="007651A5" w14:paraId="0C166D81" w14:textId="77777777" w:rsidTr="0020025A">
        <w:trPr>
          <w:trHeight w:val="18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13960B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06FFFEF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Diagnostic paracent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48CC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92 (3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6CD6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5 (4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7267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57 (37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3B32BE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104</w:t>
            </w:r>
          </w:p>
        </w:tc>
      </w:tr>
      <w:tr w:rsidR="00891953" w:rsidRPr="007651A5" w14:paraId="0046052C" w14:textId="77777777" w:rsidTr="0020025A">
        <w:trPr>
          <w:trHeight w:val="9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3B678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92BF3CF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Diagnostic LV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1A5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27 (4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B37A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5 (3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245C9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202 (48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BEA3E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7AFA980B" w14:textId="77777777" w:rsidTr="0020025A">
        <w:trPr>
          <w:trHeight w:val="9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4128C0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3C5175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Therapeutic LV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E7F5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74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8A6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2 (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F88621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62 (15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E6021" w14:textId="77777777" w:rsidR="00891953" w:rsidRPr="007651A5" w:rsidRDefault="00891953" w:rsidP="00A8286B">
            <w:pPr>
              <w:spacing w:line="480" w:lineRule="auto"/>
              <w:jc w:val="both"/>
            </w:pPr>
          </w:p>
        </w:tc>
      </w:tr>
      <w:tr w:rsidR="00891953" w:rsidRPr="007651A5" w14:paraId="3235E61D" w14:textId="77777777" w:rsidTr="00A8286B">
        <w:trPr>
          <w:trHeight w:val="186"/>
        </w:trPr>
        <w:tc>
          <w:tcPr>
            <w:tcW w:w="3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D7D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Systemic infection at first paracente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FC758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4 (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F4107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1 (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E7D0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33 (8%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EC344" w14:textId="77777777" w:rsidR="00891953" w:rsidRPr="007651A5" w:rsidRDefault="00891953" w:rsidP="00A8286B">
            <w:pPr>
              <w:spacing w:line="480" w:lineRule="auto"/>
              <w:jc w:val="both"/>
            </w:pPr>
            <w:r w:rsidRPr="007651A5">
              <w:t>0.072</w:t>
            </w:r>
          </w:p>
        </w:tc>
      </w:tr>
    </w:tbl>
    <w:p w14:paraId="58C9BB47" w14:textId="23F2CB22" w:rsidR="0059564D" w:rsidRDefault="00891953" w:rsidP="0059564D">
      <w:pPr>
        <w:spacing w:line="480" w:lineRule="auto"/>
        <w:jc w:val="both"/>
      </w:pPr>
      <w:r w:rsidRPr="007651A5">
        <w:t>* Information on HVPG was available in 171 patients.</w:t>
      </w:r>
    </w:p>
    <w:sectPr w:rsidR="0059564D" w:rsidSect="0059564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665E93" w14:textId="77777777" w:rsidR="00692298" w:rsidRDefault="00692298" w:rsidP="00692298">
      <w:r>
        <w:separator/>
      </w:r>
    </w:p>
  </w:endnote>
  <w:endnote w:type="continuationSeparator" w:id="0">
    <w:p w14:paraId="2339B4F5" w14:textId="77777777" w:rsidR="00692298" w:rsidRDefault="00692298" w:rsidP="00692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DCCE4" w14:textId="77777777" w:rsidR="00692298" w:rsidRDefault="00692298" w:rsidP="002843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238BFA" w14:textId="77777777" w:rsidR="00692298" w:rsidRDefault="00692298" w:rsidP="0069229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1BA65" w14:textId="77777777" w:rsidR="00692298" w:rsidRDefault="00692298" w:rsidP="002843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1AE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160F9D" w14:textId="77777777" w:rsidR="00692298" w:rsidRDefault="00692298" w:rsidP="006922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AC510" w14:textId="77777777" w:rsidR="00692298" w:rsidRDefault="00692298" w:rsidP="00692298">
      <w:r>
        <w:separator/>
      </w:r>
    </w:p>
  </w:footnote>
  <w:footnote w:type="continuationSeparator" w:id="0">
    <w:p w14:paraId="746DB2A3" w14:textId="77777777" w:rsidR="00692298" w:rsidRDefault="00692298" w:rsidP="00692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953"/>
    <w:rsid w:val="0020025A"/>
    <w:rsid w:val="00481EAD"/>
    <w:rsid w:val="0059564D"/>
    <w:rsid w:val="00692298"/>
    <w:rsid w:val="006D3AAE"/>
    <w:rsid w:val="00726E37"/>
    <w:rsid w:val="00844C4A"/>
    <w:rsid w:val="00891953"/>
    <w:rsid w:val="009D1AE4"/>
    <w:rsid w:val="00F3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5949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9564D"/>
  </w:style>
  <w:style w:type="paragraph" w:styleId="Footer">
    <w:name w:val="footer"/>
    <w:basedOn w:val="Normal"/>
    <w:link w:val="FooterChar"/>
    <w:uiPriority w:val="99"/>
    <w:unhideWhenUsed/>
    <w:rsid w:val="00692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298"/>
  </w:style>
  <w:style w:type="character" w:styleId="PageNumber">
    <w:name w:val="page number"/>
    <w:basedOn w:val="DefaultParagraphFont"/>
    <w:uiPriority w:val="99"/>
    <w:semiHidden/>
    <w:unhideWhenUsed/>
    <w:rsid w:val="006922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9564D"/>
  </w:style>
  <w:style w:type="paragraph" w:styleId="Footer">
    <w:name w:val="footer"/>
    <w:basedOn w:val="Normal"/>
    <w:link w:val="FooterChar"/>
    <w:uiPriority w:val="99"/>
    <w:unhideWhenUsed/>
    <w:rsid w:val="00692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298"/>
  </w:style>
  <w:style w:type="character" w:styleId="PageNumber">
    <w:name w:val="page number"/>
    <w:basedOn w:val="DefaultParagraphFont"/>
    <w:uiPriority w:val="99"/>
    <w:semiHidden/>
    <w:unhideWhenUsed/>
    <w:rsid w:val="00692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317428-1E46-3348-9857-441ACC866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9</Characters>
  <Application>Microsoft Macintosh Word</Application>
  <DocSecurity>0</DocSecurity>
  <Lines>12</Lines>
  <Paragraphs>3</Paragraphs>
  <ScaleCrop>false</ScaleCrop>
  <Company>Medical University of Vienna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Mandorfer</dc:creator>
  <cp:keywords/>
  <dc:description/>
  <cp:lastModifiedBy>Mattias Mandorfer</cp:lastModifiedBy>
  <cp:revision>2</cp:revision>
  <dcterms:created xsi:type="dcterms:W3CDTF">2014-10-11T15:35:00Z</dcterms:created>
  <dcterms:modified xsi:type="dcterms:W3CDTF">2014-10-11T15:35:00Z</dcterms:modified>
</cp:coreProperties>
</file>